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22910</wp:posOffset>
                </wp:positionH>
                <wp:positionV relativeFrom="paragraph">
                  <wp:posOffset>445770</wp:posOffset>
                </wp:positionV>
                <wp:extent cx="1271905" cy="379095"/>
                <wp:effectExtent l="220345" t="16510" r="219075" b="15875"/>
                <wp:wrapNone/>
                <wp:docPr id="1" name="Afgeronde rechthoek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1880" cy="379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40"/>
                                <w:bCs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Referral</w:t>
                            </w:r>
                          </w:p>
                        </w:txbxContent>
                      </wps:txbx>
                      <wps:bodyPr lIns="0" rIns="0" tIns="10800" bIns="1080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fgeronde rechthoek 3" fillcolor="white" stroked="t" o:allowincell="f" style="position:absolute;margin-left:-33.35pt;margin-top:35.1pt;width:100.1pt;height:29.8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40"/>
                          <w:bCs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Referral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50595</wp:posOffset>
                </wp:positionH>
                <wp:positionV relativeFrom="paragraph">
                  <wp:posOffset>2307590</wp:posOffset>
                </wp:positionV>
                <wp:extent cx="2327275" cy="379095"/>
                <wp:effectExtent l="289560" t="17145" r="278765" b="15875"/>
                <wp:wrapNone/>
                <wp:docPr id="2" name="Afgeronde rechthoek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327400" cy="379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40"/>
                                <w:bCs/>
                                <w:rFonts w:ascii="Times New Roman" w:hAnsi="Times New Roman" w:eastAsia="Calibri" w:cs="Times New Roman"/>
                                <w:color w:val="000000"/>
                                <w:lang w:val="nl-NL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0" rIns="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fgeronde rechthoek 4" fillcolor="white" stroked="t" o:allowincell="f" style="position:absolute;margin-left:-74.9pt;margin-top:181.7pt;width:183.2pt;height:29.8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40"/>
                          <w:bCs/>
                          <w:rFonts w:ascii="Times New Roman" w:hAnsi="Times New Roman" w:eastAsia="Calibri" w:cs="Times New Roman"/>
                          <w:color w:val="000000"/>
                          <w:lang w:val="nl-NL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2910</wp:posOffset>
                </wp:positionH>
                <wp:positionV relativeFrom="paragraph">
                  <wp:posOffset>4161790</wp:posOffset>
                </wp:positionV>
                <wp:extent cx="1271905" cy="379095"/>
                <wp:effectExtent l="240665" t="16510" r="234950" b="15875"/>
                <wp:wrapNone/>
                <wp:docPr id="3" name="Afgeronde rechthoek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1880" cy="379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40"/>
                                <w:bCs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0" rIns="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fgeronde rechthoek 5" fillcolor="white" stroked="t" o:allowincell="f" style="position:absolute;margin-left:-33.35pt;margin-top:327.7pt;width:100.1pt;height:29.8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40"/>
                          <w:bCs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366520</wp:posOffset>
                </wp:positionH>
                <wp:positionV relativeFrom="paragraph">
                  <wp:posOffset>3263265</wp:posOffset>
                </wp:positionV>
                <wp:extent cx="864235" cy="2160270"/>
                <wp:effectExtent l="16510" t="38735" r="16510" b="46990"/>
                <wp:wrapNone/>
                <wp:docPr id="4" name="Afgeronde rechthoek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64360" cy="2160360"/>
                        </a:xfrm>
                        <a:custGeom>
                          <a:avLst/>
                          <a:gdLst>
                            <a:gd name="textAreaLeft" fmla="*/ 6840 w 489960"/>
                            <a:gd name="textAreaRight" fmla="*/ 483120 w 489960"/>
                            <a:gd name="textAreaTop" fmla="*/ 6840 h 1224720"/>
                            <a:gd name="textAreaBottom" fmla="*/ 1217880 h 1224720"/>
                          </a:gdLst>
                          <a:ahLst/>
                          <a:rect l="textAreaLeft" t="textAreaTop" r="textAreaRight" b="textAreaBottom"/>
                          <a:pathLst>
                            <a:path w="21600" h="53968">
                              <a:moveTo>
                                <a:pt x="1033" y="0"/>
                              </a:moveTo>
                              <a:arcTo wR="1033" hR="1033" stAng="16200000" swAng="-5400000"/>
                              <a:lnTo>
                                <a:pt x="0" y="52935"/>
                              </a:lnTo>
                              <a:arcTo wR="1033" hR="1033" stAng="10800000" swAng="-5400000"/>
                              <a:lnTo>
                                <a:pt x="20567" y="53968"/>
                              </a:lnTo>
                              <a:arcTo wR="1033" hR="1033" stAng="5400000" swAng="-5400000"/>
                              <a:lnTo>
                                <a:pt x="21600" y="1033"/>
                              </a:lnTo>
                              <a:arcTo wR="1033" hR="1033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40"/>
                                <w:bCs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 xml:space="preserve">Patients in final analysis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40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1275</w:t>
                            </w:r>
                          </w:p>
                        </w:txbxContent>
                      </wps:txbx>
                      <wps:bodyPr lIns="0" rIns="0" tIns="0" bIns="0"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fgeronde rechthoek 7" fillcolor="white" stroked="t" o:allowincell="f" style="position:absolute;margin-left:107.55pt;margin-top:256.95pt;width:68pt;height:170.05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40"/>
                          <w:bCs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 xml:space="preserve">Patients in final analysis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40"/>
                          <w:bCs/>
                          <w:rFonts w:ascii="Times New Roman" w:hAnsi="Times New Roman" w:eastAsia="Times New Roman" w:cs="Times New Roman"/>
                          <w:color w:val="000000"/>
                          <w:lang w:val="en-GB" w:bidi="ar-SA"/>
                        </w:rPr>
                        <w:t>1275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62075</wp:posOffset>
                </wp:positionH>
                <wp:positionV relativeFrom="paragraph">
                  <wp:posOffset>-420370</wp:posOffset>
                </wp:positionV>
                <wp:extent cx="864235" cy="2160270"/>
                <wp:effectExtent l="15875" t="170180" r="16510" b="178435"/>
                <wp:wrapNone/>
                <wp:docPr id="5" name="Afgeronde rechthoek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64360" cy="2160360"/>
                        </a:xfrm>
                        <a:custGeom>
                          <a:avLst/>
                          <a:gdLst>
                            <a:gd name="textAreaLeft" fmla="*/ 6840 w 489960"/>
                            <a:gd name="textAreaRight" fmla="*/ 483120 w 489960"/>
                            <a:gd name="textAreaTop" fmla="*/ 6840 h 1224720"/>
                            <a:gd name="textAreaBottom" fmla="*/ 1217880 h 1224720"/>
                          </a:gdLst>
                          <a:ahLst/>
                          <a:rect l="textAreaLeft" t="textAreaTop" r="textAreaRight" b="textAreaBottom"/>
                          <a:pathLst>
                            <a:path w="21600" h="53968">
                              <a:moveTo>
                                <a:pt x="1033" y="0"/>
                              </a:moveTo>
                              <a:arcTo wR="1033" hR="1033" stAng="16200000" swAng="-5400000"/>
                              <a:lnTo>
                                <a:pt x="0" y="52935"/>
                              </a:lnTo>
                              <a:arcTo wR="1033" hR="1033" stAng="10800000" swAng="-5400000"/>
                              <a:lnTo>
                                <a:pt x="20567" y="53968"/>
                              </a:lnTo>
                              <a:arcTo wR="1033" hR="1033" stAng="5400000" swAng="-5400000"/>
                              <a:lnTo>
                                <a:pt x="21600" y="1033"/>
                              </a:lnTo>
                              <a:arcTo wR="1033" hR="1033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40"/>
                                <w:bCs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 xml:space="preserve">Patients referred for TAVI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36"/>
                                <w:b/>
                                <w:kern w:val="2"/>
                                <w:szCs w:val="40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nl-NL" w:bidi="ar-SA"/>
                              </w:rPr>
                              <w:t>1752</w:t>
                            </w:r>
                          </w:p>
                        </w:txbxContent>
                      </wps:txbx>
                      <wps:bodyPr lIns="0" rIns="0" tIns="0" bIns="0" anchor="ctr" rot="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fgeronde rechthoek 8" fillcolor="white" stroked="t" o:allowincell="f" style="position:absolute;margin-left:107.2pt;margin-top:-33.1pt;width:68pt;height:170.05pt;mso-wrap-style:square;v-text-anchor:middle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40"/>
                          <w:bCs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 xml:space="preserve">Patients referred for TAVI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36"/>
                          <w:b/>
                          <w:kern w:val="2"/>
                          <w:szCs w:val="40"/>
                          <w:bCs/>
                          <w:rFonts w:ascii="Times New Roman" w:hAnsi="Times New Roman" w:eastAsia="Times New Roman" w:cs="Times New Roman"/>
                          <w:color w:val="000000"/>
                          <w:lang w:val="nl-NL" w:bidi="ar-SA"/>
                        </w:rPr>
                        <w:t>1752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94510</wp:posOffset>
                </wp:positionH>
                <wp:positionV relativeFrom="paragraph">
                  <wp:posOffset>1108710</wp:posOffset>
                </wp:positionV>
                <wp:extent cx="5080" cy="2788285"/>
                <wp:effectExtent l="43180" t="635" r="47625" b="0"/>
                <wp:wrapNone/>
                <wp:docPr id="6" name="Rechte verbindingslijn met pijl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" cy="27885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Rechte verbindingslijn met pijl 9" stroked="t" o:allowincell="f" style="position:absolute;margin-left:141.3pt;margin-top:87.3pt;width:0.4pt;height:219.5pt" type="_x0000_t32">
                <v:stroke color="black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90800</wp:posOffset>
                </wp:positionH>
                <wp:positionV relativeFrom="paragraph">
                  <wp:posOffset>1334135</wp:posOffset>
                </wp:positionV>
                <wp:extent cx="3160395" cy="2327910"/>
                <wp:effectExtent l="17145" t="15875" r="15875" b="1155700"/>
                <wp:wrapNone/>
                <wp:docPr id="7" name="Afgeronde rechthoek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0440" cy="2327760"/>
                        </a:xfrm>
                        <a:prstGeom prst="roundRect">
                          <a:avLst>
                            <a:gd name="adj" fmla="val 2250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8"/>
                                <w:b/>
                                <w:kern w:val="2"/>
                                <w:szCs w:val="28"/>
                                <w:bCs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 xml:space="preserve">Patients excluded, n = </w:t>
                            </w:r>
                            <w:r>
                              <w:rPr>
                                <w:sz w:val="28"/>
                                <w:b/>
                                <w:kern w:val="2"/>
                                <w:szCs w:val="28"/>
                                <w:bCs/>
                                <w:rFonts w:ascii="Times New Roman" w:hAnsi="Times New Roman" w:cs="Times New Roman" w:eastAsia="Times New Roman"/>
                                <w:color w:val="000000"/>
                                <w:lang w:bidi="ar-SA" w:val="nl-NL"/>
                              </w:rPr>
                              <w:t>477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No CT and CAG performed (n=</w:t>
                            </w: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bidi="ar-SA" w:val="en-US"/>
                              </w:rPr>
                              <w:t>224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Previous coronary revascularization* (n=11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No VHP scan protocol** (n=3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Significant motion artefacts n=21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Cardiac arrhythmias (n=18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Inability to maintain breath hold (n=17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Poor contrast opacification (n=14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Atrial fibrillation (n=1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Long delay (&gt;1 year) between CT and CAG (n=1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Heart rate &gt; 70/min despite Ivabradine (n=1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Impaired renal function (n=8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Times New Roman" w:cs="Times New Roman"/>
                                <w:color w:val="000000"/>
                                <w:lang w:val="en-US" w:bidi="ar-SA"/>
                              </w:rPr>
                              <w:t>Hypersensitivity to contrast agents (n=3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ind w:left="720" w:hanging="0"/>
                              <w:contextualSpacing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Times New Roman" w:hAnsi="Times New Roman" w:eastAsia="Calibri" w:cs="Times New Roman"/>
                                <w:color w:val="000000"/>
                                <w:lang w:val="en-GB" w:bidi="ar-SA"/>
                              </w:rPr>
                              <w:t>Left ventricular assist device (n=2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fgeronde rechthoek 10" fillcolor="white" stroked="t" o:allowincell="f" style="position:absolute;margin-left:204pt;margin-top:105.05pt;width:248.8pt;height:183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8"/>
                          <w:b/>
                          <w:kern w:val="2"/>
                          <w:szCs w:val="28"/>
                          <w:bCs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 xml:space="preserve">Patients excluded, n = </w:t>
                      </w:r>
                      <w:r>
                        <w:rPr>
                          <w:sz w:val="28"/>
                          <w:b/>
                          <w:kern w:val="2"/>
                          <w:szCs w:val="28"/>
                          <w:bCs/>
                          <w:rFonts w:ascii="Times New Roman" w:hAnsi="Times New Roman" w:cs="Times New Roman" w:eastAsia="Times New Roman"/>
                          <w:color w:val="000000"/>
                          <w:lang w:bidi="ar-SA" w:val="nl-NL"/>
                        </w:rPr>
                        <w:t>477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val="en-GB" w:bidi="ar-SA"/>
                        </w:rPr>
                        <w:t>No CT and CAG performed (n=</w:t>
                      </w: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bidi="ar-SA" w:val="en-US"/>
                        </w:rPr>
                        <w:t>224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Previous coronary revascularization* (n=11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No VHP scan protocol** (n=3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Significant motion artefacts n=21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Cardiac arrhythmias (n=18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Inability to maintain breath hold (n=17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Poor contrast opacification (n=14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4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Atrial fibrillation (n=1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Long delay (&gt;1 year) between CT and CAG (n=1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Heart rate &gt; 70/min despite Ivabradine (n=1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Impaired renal function (n=8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Times New Roman" w:cs="Times New Roman"/>
                          <w:color w:val="000000"/>
                          <w:lang w:val="en-US" w:bidi="ar-SA"/>
                        </w:rPr>
                        <w:t>Hypersensitivity to contrast agents (n=3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ind w:left="720" w:hanging="0"/>
                        <w:contextualSpacing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Times New Roman" w:hAnsi="Times New Roman" w:eastAsia="Calibri" w:cs="Times New Roman"/>
                          <w:color w:val="000000"/>
                          <w:lang w:val="en-GB" w:bidi="ar-SA"/>
                        </w:rPr>
                        <w:t>Left ventricular assist device (n=2)</w:t>
                      </w:r>
                    </w:p>
                  </w:txbxContent>
                </v:textbox>
                <v:fill o:detectmouseclick="t" type="solid" color2="black"/>
                <v:stroke color="black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783080</wp:posOffset>
                </wp:positionH>
                <wp:positionV relativeFrom="paragraph">
                  <wp:posOffset>2497455</wp:posOffset>
                </wp:positionV>
                <wp:extent cx="792480" cy="1270"/>
                <wp:effectExtent l="635" t="46990" r="0" b="47625"/>
                <wp:wrapNone/>
                <wp:docPr id="8" name="Rechte verbindingslijn met pijl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2720" cy="180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Rechte verbindingslijn met pijl 11" stroked="t" o:allowincell="f" style="position:absolute;margin-left:140.4pt;margin-top:196.65pt;width:62.35pt;height:0.1pt" type="_x0000_t32">
                <v:stroke color="black" weight="316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2700</wp:posOffset>
                </wp:positionH>
                <wp:positionV relativeFrom="paragraph">
                  <wp:posOffset>285750</wp:posOffset>
                </wp:positionV>
                <wp:extent cx="198755" cy="200025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5.75pt;mso-wrap-distance-left:9.05pt;mso-wrap-distance-right:9.05pt;mso-wrap-distance-top:0pt;mso-wrap-distance-bottom:0pt;margin-top:22.5pt;mso-position-vertical-relative:text;margin-left:-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alweb"/>
                        <w:spacing w:before="0" w:after="0"/>
                        <w:textAlignment w:val="baseline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jstalinea">
    <w:name w:val="Lijstalinea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14:00:00Z</dcterms:created>
  <dc:creator>T.P.W. van den Boogert</dc:creator>
  <dc:description/>
  <dc:language>en-US</dc:language>
  <cp:lastModifiedBy>T.P.W. van den Boogert</cp:lastModifiedBy>
  <dcterms:modified xsi:type="dcterms:W3CDTF">2018-04-17T14:09:00Z</dcterms:modified>
  <cp:revision>1</cp:revision>
  <dc:subject/>
  <dc:title/>
</cp:coreProperties>
</file>